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EB10A5" w:rsidRPr="00A04A3C" w14:paraId="332C218E" w14:textId="77777777" w:rsidTr="00EB10A5">
        <w:tc>
          <w:tcPr>
            <w:tcW w:w="2122" w:type="dxa"/>
          </w:tcPr>
          <w:p w14:paraId="0859D3B6" w14:textId="77777777" w:rsidR="00EB10A5" w:rsidRPr="00A04A3C" w:rsidRDefault="00EB10A5" w:rsidP="00EB10A5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04A3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PA-CKD</w:t>
            </w:r>
          </w:p>
        </w:tc>
        <w:tc>
          <w:tcPr>
            <w:tcW w:w="11826" w:type="dxa"/>
          </w:tcPr>
          <w:p w14:paraId="791B9B92" w14:textId="6A8DC1B4" w:rsidR="00EB10A5" w:rsidRPr="00A04A3C" w:rsidRDefault="00EB10A5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A5">
              <w:rPr>
                <w:rFonts w:ascii="Times New Roman" w:hAnsi="Times New Roman" w:cs="Times New Roman"/>
                <w:sz w:val="24"/>
                <w:szCs w:val="24"/>
              </w:rPr>
              <w:t>hospitalization for heart failure or death from cardiovascular ca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B10A5" w:rsidRPr="00A04A3C" w14:paraId="6EAD9EF5" w14:textId="77777777" w:rsidTr="00EB10A5">
        <w:tc>
          <w:tcPr>
            <w:tcW w:w="2122" w:type="dxa"/>
          </w:tcPr>
          <w:p w14:paraId="3F10259E" w14:textId="3EDC7612" w:rsidR="00EB10A5" w:rsidRPr="00A04A3C" w:rsidRDefault="00EB10A5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hAnsi="Times New Roman" w:cs="Times New Roman"/>
                <w:sz w:val="24"/>
                <w:szCs w:val="24"/>
              </w:rPr>
              <w:t>CREDENCE</w:t>
            </w:r>
          </w:p>
        </w:tc>
        <w:tc>
          <w:tcPr>
            <w:tcW w:w="11826" w:type="dxa"/>
          </w:tcPr>
          <w:p w14:paraId="698000DA" w14:textId="74464A23" w:rsidR="00EB10A5" w:rsidRPr="00A04A3C" w:rsidRDefault="00EB10A5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A5">
              <w:rPr>
                <w:rFonts w:ascii="Times New Roman" w:hAnsi="Times New Roman" w:cs="Times New Roman"/>
                <w:sz w:val="24"/>
                <w:szCs w:val="24"/>
              </w:rPr>
              <w:t>nonfatal myocardial infarction, or nonfatal stroke, and a composite of hospitalization for heart failure or cardiovascular dea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B10A5" w:rsidRPr="00A04A3C" w14:paraId="170F42F0" w14:textId="77777777" w:rsidTr="00EB10A5">
        <w:tc>
          <w:tcPr>
            <w:tcW w:w="2122" w:type="dxa"/>
            <w:vAlign w:val="bottom"/>
          </w:tcPr>
          <w:p w14:paraId="15B80F33" w14:textId="183814B9" w:rsidR="00EB10A5" w:rsidRPr="00A04A3C" w:rsidRDefault="00EB10A5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NVA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gram</w:t>
            </w:r>
          </w:p>
        </w:tc>
        <w:tc>
          <w:tcPr>
            <w:tcW w:w="11826" w:type="dxa"/>
          </w:tcPr>
          <w:p w14:paraId="512BC41C" w14:textId="47972796" w:rsidR="00EB10A5" w:rsidRPr="00A04A3C" w:rsidRDefault="00EB10A5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0A5">
              <w:rPr>
                <w:rFonts w:ascii="Times New Roman" w:hAnsi="Times New Roman" w:cs="Times New Roman"/>
                <w:sz w:val="24"/>
                <w:szCs w:val="24"/>
              </w:rPr>
              <w:t>cardiovascular death, nonfatal myocardial infarction, nonfatal stroke, hospitalized heart failure</w:t>
            </w:r>
            <w:r w:rsidR="0007570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B10A5" w:rsidRPr="00A04A3C" w14:paraId="1A950B92" w14:textId="77777777" w:rsidTr="00EB10A5">
        <w:tc>
          <w:tcPr>
            <w:tcW w:w="2122" w:type="dxa"/>
          </w:tcPr>
          <w:p w14:paraId="3F879FB8" w14:textId="49BF9B65" w:rsidR="00EB10A5" w:rsidRPr="00A04A3C" w:rsidRDefault="00075707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MPA-REG OUTCOME</w:t>
            </w:r>
          </w:p>
        </w:tc>
        <w:tc>
          <w:tcPr>
            <w:tcW w:w="11826" w:type="dxa"/>
          </w:tcPr>
          <w:p w14:paraId="510727F7" w14:textId="41C0443A" w:rsidR="00EB10A5" w:rsidRPr="00075707" w:rsidRDefault="00075707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07">
              <w:rPr>
                <w:rFonts w:ascii="Times New Roman" w:hAnsi="Times New Roman" w:cs="Times New Roman"/>
                <w:sz w:val="24"/>
                <w:szCs w:val="24"/>
              </w:rPr>
              <w:t>the first occurrence of death from cardiovascular causes, nonfatal myocardial infarction, or nonfatal stroke.</w:t>
            </w:r>
          </w:p>
        </w:tc>
      </w:tr>
      <w:tr w:rsidR="00EB10A5" w:rsidRPr="00A04A3C" w14:paraId="360AFE90" w14:textId="77777777" w:rsidTr="00EB10A5">
        <w:tc>
          <w:tcPr>
            <w:tcW w:w="2122" w:type="dxa"/>
          </w:tcPr>
          <w:p w14:paraId="62E99589" w14:textId="0B715B1E" w:rsidR="00EB10A5" w:rsidRPr="00075707" w:rsidRDefault="00075707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ORED</w:t>
            </w:r>
          </w:p>
        </w:tc>
        <w:tc>
          <w:tcPr>
            <w:tcW w:w="11826" w:type="dxa"/>
          </w:tcPr>
          <w:p w14:paraId="361A9D22" w14:textId="2E9677FD" w:rsidR="00EB10A5" w:rsidRPr="00A04A3C" w:rsidRDefault="00075707" w:rsidP="00EB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5707">
              <w:rPr>
                <w:rFonts w:ascii="Times New Roman" w:hAnsi="Times New Roman" w:cs="Times New Roman"/>
                <w:sz w:val="24"/>
                <w:szCs w:val="24"/>
              </w:rPr>
              <w:t>cardiovascular causes, hospitalizations for heart failure, and urgent visits for heart failure</w:t>
            </w:r>
            <w:r w:rsidR="00AC1AA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24786" w:rsidRPr="00A04A3C" w14:paraId="626F84AE" w14:textId="77777777" w:rsidTr="00EB10A5">
        <w:tc>
          <w:tcPr>
            <w:tcW w:w="2122" w:type="dxa"/>
          </w:tcPr>
          <w:p w14:paraId="5ED4B2A7" w14:textId="1377E814" w:rsidR="00824786" w:rsidRPr="00A04A3C" w:rsidRDefault="00824786" w:rsidP="0082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TS-DN</w:t>
            </w:r>
          </w:p>
        </w:tc>
        <w:tc>
          <w:tcPr>
            <w:tcW w:w="11826" w:type="dxa"/>
          </w:tcPr>
          <w:p w14:paraId="20D6906E" w14:textId="3402637D" w:rsidR="00824786" w:rsidRPr="00A04A3C" w:rsidRDefault="00824786" w:rsidP="0082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 xml:space="preserve">eath from cardiovascular cause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 xml:space="preserve">onfatal myocardial infarctio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 xml:space="preserve">onfatal strok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 h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>ospitalization for heart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24786" w:rsidRPr="00A04A3C" w14:paraId="0E18270F" w14:textId="77777777" w:rsidTr="00EB10A5">
        <w:tc>
          <w:tcPr>
            <w:tcW w:w="2122" w:type="dxa"/>
          </w:tcPr>
          <w:p w14:paraId="6B41F44E" w14:textId="04920A38" w:rsidR="00824786" w:rsidRPr="00A04A3C" w:rsidRDefault="00824786" w:rsidP="0082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DELIO-DKD</w:t>
            </w:r>
          </w:p>
        </w:tc>
        <w:tc>
          <w:tcPr>
            <w:tcW w:w="11826" w:type="dxa"/>
          </w:tcPr>
          <w:p w14:paraId="5C464028" w14:textId="36771325" w:rsidR="00824786" w:rsidRPr="00A04A3C" w:rsidRDefault="00824786" w:rsidP="0082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 xml:space="preserve">eath from cardiovascular cause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 xml:space="preserve">onfatal myocardial infarctio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 xml:space="preserve">onfatal strok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 h</w:t>
            </w: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>ospitalization for heart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824786" w:rsidRPr="00A04A3C" w14:paraId="3938C34C" w14:textId="77777777" w:rsidTr="00EB10A5">
        <w:tc>
          <w:tcPr>
            <w:tcW w:w="2122" w:type="dxa"/>
          </w:tcPr>
          <w:p w14:paraId="0A535195" w14:textId="67FDA679" w:rsidR="00824786" w:rsidRPr="00A04A3C" w:rsidRDefault="00824786" w:rsidP="0082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B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GARO-DKD</w:t>
            </w:r>
          </w:p>
        </w:tc>
        <w:tc>
          <w:tcPr>
            <w:tcW w:w="11826" w:type="dxa"/>
          </w:tcPr>
          <w:p w14:paraId="396D829E" w14:textId="523AEFBB" w:rsidR="00824786" w:rsidRPr="00A04A3C" w:rsidRDefault="00824786" w:rsidP="0082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649">
              <w:rPr>
                <w:rFonts w:ascii="Times New Roman" w:hAnsi="Times New Roman" w:cs="Times New Roman"/>
                <w:sz w:val="24"/>
                <w:szCs w:val="24"/>
              </w:rPr>
              <w:t>death from cardiovascular causes, nonfatal myocardial infarction, nonfatal stroke, or hospitalization for heart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1D9071F4" w14:textId="6D5A8D29" w:rsidR="00443F02" w:rsidRPr="00EB10A5" w:rsidRDefault="00EB10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4A3C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4D164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04A3C">
        <w:rPr>
          <w:rFonts w:ascii="Times New Roman" w:hAnsi="Times New Roman" w:cs="Times New Roman"/>
          <w:b/>
          <w:bCs/>
          <w:sz w:val="24"/>
          <w:szCs w:val="24"/>
        </w:rPr>
        <w:t xml:space="preserve">. Definition of </w:t>
      </w:r>
      <w:r w:rsidRPr="00EB10A5">
        <w:rPr>
          <w:rFonts w:ascii="Times New Roman" w:hAnsi="Times New Roman" w:cs="Times New Roman"/>
          <w:b/>
          <w:bCs/>
          <w:sz w:val="24"/>
          <w:szCs w:val="24"/>
        </w:rPr>
        <w:t>cardiovascula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B10A5">
        <w:rPr>
          <w:rFonts w:ascii="Times New Roman" w:hAnsi="Times New Roman" w:cs="Times New Roman"/>
          <w:b/>
          <w:bCs/>
          <w:sz w:val="24"/>
          <w:szCs w:val="24"/>
        </w:rPr>
        <w:t xml:space="preserve">specific </w:t>
      </w:r>
      <w:r w:rsidRPr="00A04A3C">
        <w:rPr>
          <w:rFonts w:ascii="Times New Roman" w:hAnsi="Times New Roman" w:cs="Times New Roman"/>
          <w:b/>
          <w:bCs/>
          <w:sz w:val="24"/>
          <w:szCs w:val="24"/>
        </w:rPr>
        <w:t>composite outcomes across included trials</w:t>
      </w:r>
    </w:p>
    <w:sectPr w:rsidR="00443F02" w:rsidRPr="00EB10A5" w:rsidSect="00A223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A5"/>
    <w:rsid w:val="000028BA"/>
    <w:rsid w:val="00075707"/>
    <w:rsid w:val="0041044C"/>
    <w:rsid w:val="00443F02"/>
    <w:rsid w:val="004D1649"/>
    <w:rsid w:val="00824786"/>
    <w:rsid w:val="00837ABB"/>
    <w:rsid w:val="00A223F9"/>
    <w:rsid w:val="00AC1AAA"/>
    <w:rsid w:val="00CC4322"/>
    <w:rsid w:val="00DF109A"/>
    <w:rsid w:val="00EB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B0A49"/>
  <w15:chartTrackingRefBased/>
  <w15:docId w15:val="{44174C8E-061C-44D8-962C-91FB5318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0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71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P</dc:creator>
  <cp:keywords/>
  <dc:description/>
  <cp:lastModifiedBy>Lucie Senn</cp:lastModifiedBy>
  <cp:revision>2</cp:revision>
  <dcterms:created xsi:type="dcterms:W3CDTF">2024-06-17T10:59:00Z</dcterms:created>
  <dcterms:modified xsi:type="dcterms:W3CDTF">2024-06-17T10:59:00Z</dcterms:modified>
</cp:coreProperties>
</file>